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1 Table 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Predicted interacting proteins and their score of interaction-confidence. </w:t>
      </w:r>
      <w:r>
        <w:rPr>
          <w:rFonts w:cs="Arial" w:ascii="Arial" w:hAnsi="Arial"/>
          <w:sz w:val="24"/>
          <w:szCs w:val="24"/>
        </w:rPr>
        <w:t>(Score 1 is the highest and 0 is the lowest, source- STRING database)</w:t>
      </w:r>
    </w:p>
    <w:tbl>
      <w:tblPr>
        <w:tblW w:w="969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"/>
        <w:gridCol w:w="1094"/>
        <w:gridCol w:w="56"/>
        <w:gridCol w:w="1294"/>
        <w:gridCol w:w="110"/>
        <w:gridCol w:w="6100"/>
        <w:gridCol w:w="49"/>
        <w:gridCol w:w="779"/>
        <w:gridCol w:w="122"/>
      </w:tblGrid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e product</w:t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nteracting proteins ID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K1</w:t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fkm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hosphofructokinas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igar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IKEN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fkp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hosphofructokinase,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53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fkl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hosphofructokinas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51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gm2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hosphoglucomutase 2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fkfb3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-phosphofructo-2-kinase/fructose-2,6-biphosphatase 3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47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fkfb1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-phosphofructo-2-kinase/fructose-2,6-biphosphatase 1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47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fkfb2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-phosphofructo-2-kinase/fructose-2,6-biphosphatase 2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47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fkfb4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-phosphofructo-2-kinase/fructose-2,6-biphosphatase 4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47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E5</w:t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OLR1B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olymerase (RNA) I polypeptide B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23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OLR3B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olymerase (RNA) III (DNA directed) polypeptide B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4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OLR2B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olymerase (RNA) II (DNA directed) polypeptide B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4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7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denylate kinase 7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UCY1A3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uanylate cyclase 1, soluble, alpha 3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TYMK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idylate kinase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DCY8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denylate cyclase 8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6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TPA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nosine triphosphatase (nucleoside triphosphate pyrophosphatase)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4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KLR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yruvate kinase liver and red blood cell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4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AP4</w:t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BYR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lcium-binding tyrosine-(Y)-phosphorylation regulated (fibrousheathin 2)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43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SIP2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ibrous sheath-interacting protein 2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22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P2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ition protein 2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P1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ansition protein 1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DHC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actate dehydrogenase C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16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SIP1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ibrous sheath-interacting protein 1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16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OPN1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opporin, rhophilin associated protein 1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06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ATS1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arge tumor suppressor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665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PAG6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perm associated antigen 6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GK2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hosphoglycerate kinase 2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IH1</w:t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BE2L6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biquitin-conjugating enzyme E2L 6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61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IF4E2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ukaryotic translation initiation factor 4E member 2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28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anus kinase 1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6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PM1B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rotein phosphatase 1B, magnesium dependent, beta isoform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4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BE2N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biquitin-conjugating enzyme E2N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3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BE2E1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biquitin-conjugating enzyme E2E 1, UBC 4/5 homolog (yeast)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03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RF3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nterferon regulatory factor 3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nterferon-induced protein with tetratricopeptide repeats 1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LCG1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hospholipase C , gamma 1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SSF7</w:t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SSF6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s association (RalGDS/AF-6) domain family member 6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SSF1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s association (RalGDS/AF-6) domain family member 1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SSF2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s association (RalGDS/AF-6) domain family member 2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SSF5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s association (RalGDS/AF-6) domain family member 5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9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04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OAP1</w:t>
            </w:r>
          </w:p>
        </w:tc>
        <w:tc>
          <w:tcPr>
            <w:tcW w:w="6149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odulator of apoptosis 1 Gene</w:t>
            </w:r>
          </w:p>
        </w:tc>
        <w:tc>
          <w:tcPr>
            <w:tcW w:w="901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MGB1</w:t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R</w:t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dvanced glycosylation end product-specific receptor</w:t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</w:t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MGB2</w:t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igh mobility group box 2</w:t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</w:t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FKB1</w:t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clear factor of kappa light polypeptide gene enhancer in B cells 1</w:t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7</w:t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LA</w:t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-Rel reticuloendotheliosis viral oncogene homolog A</w:t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7</w:t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P53</w:t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nsformation related protein 53</w:t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6</w:t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UK</w:t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served helix-loop-helix ubiquitous kinase</w:t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6</w:t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KBKB</w:t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66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hibitor of kappaB kinase beta</w:t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6</w:t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0B</w:t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100 protein, beta polypeptide</w:t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5</w:t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FKB2</w:t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66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uclear factor of kappa light polypeptide gene enhancer in B cells 2</w:t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5</w:t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LR4</w:t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66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ll-like receptor 4</w:t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4</w:t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5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LR2</w:t>
            </w:r>
          </w:p>
        </w:tc>
        <w:tc>
          <w:tcPr>
            <w:tcW w:w="621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166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oll-like receptor 2</w:t>
            </w:r>
          </w:p>
        </w:tc>
        <w:tc>
          <w:tcPr>
            <w:tcW w:w="828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3</w:t>
            </w:r>
          </w:p>
        </w:tc>
        <w:tc>
          <w:tcPr>
            <w:tcW w:w="1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9:40:00Z</dcterms:created>
  <dc:creator>Hironmoy</dc:creator>
  <dc:description/>
  <cp:keywords/>
  <dc:language>en-US</dc:language>
  <cp:lastModifiedBy>Hironmoy</cp:lastModifiedBy>
  <dcterms:modified xsi:type="dcterms:W3CDTF">2016-02-22T08:45:00Z</dcterms:modified>
  <cp:revision>7</cp:revision>
  <dc:subject/>
  <dc:title/>
</cp:coreProperties>
</file>